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8FEBE" w14:textId="3916D8E5" w:rsidR="00B51FE0" w:rsidRPr="00B51FE0" w:rsidRDefault="00B84AE0" w:rsidP="00B51FE0">
      <w:pPr>
        <w:pStyle w:val="Els-Title"/>
        <w:rPr>
          <w:b/>
          <w:bCs/>
        </w:rPr>
      </w:pPr>
      <w:bookmarkStart w:id="0" w:name="_Hlk137160257"/>
      <w:bookmarkEnd w:id="0"/>
      <w:r>
        <w:rPr>
          <w:b/>
          <w:bCs/>
        </w:rPr>
        <w:t xml:space="preserve">S2 File. </w:t>
      </w:r>
      <w:r w:rsidR="00B51FE0" w:rsidRPr="00B51FE0">
        <w:rPr>
          <w:b/>
          <w:bCs/>
        </w:rPr>
        <w:t>Supplementary material</w:t>
      </w:r>
      <w:r w:rsidR="00E7323E">
        <w:rPr>
          <w:b/>
          <w:bCs/>
        </w:rPr>
        <w:t xml:space="preserve"> </w:t>
      </w:r>
    </w:p>
    <w:p w14:paraId="704D0A61" w14:textId="2F491502" w:rsidR="00C83D89" w:rsidRDefault="00F013DB" w:rsidP="00F013DB">
      <w:pPr>
        <w:pStyle w:val="Els-reference-head"/>
        <w:jc w:val="both"/>
        <w:rPr>
          <w:rFonts w:eastAsia="Times New Roman"/>
          <w:b w:val="0"/>
          <w:sz w:val="24"/>
          <w:szCs w:val="24"/>
          <w:lang w:eastAsia="pl-PL"/>
        </w:rPr>
      </w:pPr>
      <w:r w:rsidRPr="00F013DB">
        <w:rPr>
          <w:rFonts w:eastAsia="Times New Roman"/>
          <w:b w:val="0"/>
          <w:sz w:val="24"/>
          <w:szCs w:val="24"/>
          <w:lang w:eastAsia="pl-PL"/>
        </w:rPr>
        <w:t>Uncovering economic impacts and dynamics of European energy policy: Evidence from DEMATEL, panel data</w:t>
      </w:r>
      <w:r w:rsidR="00643049">
        <w:rPr>
          <w:rFonts w:eastAsia="Times New Roman"/>
          <w:b w:val="0"/>
          <w:sz w:val="24"/>
          <w:szCs w:val="24"/>
          <w:lang w:eastAsia="pl-PL"/>
        </w:rPr>
        <w:t>,</w:t>
      </w:r>
      <w:r w:rsidRPr="00F013DB">
        <w:rPr>
          <w:rFonts w:eastAsia="Times New Roman"/>
          <w:b w:val="0"/>
          <w:sz w:val="24"/>
          <w:szCs w:val="24"/>
          <w:lang w:eastAsia="pl-PL"/>
        </w:rPr>
        <w:t xml:space="preserve"> and cluster analysis</w:t>
      </w:r>
    </w:p>
    <w:p w14:paraId="11FB7019" w14:textId="77777777" w:rsidR="00D609EA" w:rsidRDefault="00D609EA" w:rsidP="00F013DB">
      <w:pPr>
        <w:rPr>
          <w:lang w:val="en-GB" w:eastAsia="en-US"/>
        </w:rPr>
      </w:pPr>
    </w:p>
    <w:p w14:paraId="0F0E016F" w14:textId="3E1847E4" w:rsidR="0044317A" w:rsidRPr="00F425CC" w:rsidRDefault="00B2061A" w:rsidP="005C3733">
      <w:pPr>
        <w:rPr>
          <w:sz w:val="18"/>
          <w:szCs w:val="18"/>
        </w:rPr>
      </w:pPr>
      <w:r>
        <w:rPr>
          <w:noProof/>
          <w:sz w:val="18"/>
          <w:szCs w:val="18"/>
          <w14:ligatures w14:val="standardContextual"/>
        </w:rPr>
        <w:drawing>
          <wp:inline distT="0" distB="0" distL="0" distR="0" wp14:anchorId="448AD8A9" wp14:editId="74EA3853">
            <wp:extent cx="5349240" cy="3121152"/>
            <wp:effectExtent l="0" t="0" r="3810" b="3175"/>
            <wp:docPr id="2021135160" name="Obraz 1" descr="Obraz zawierający tekst, zrzut ekranu, numer, linia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135160" name="Obraz 1" descr="Obraz zawierający tekst, zrzut ekranu, numer, linia&#10;&#10;Zawartość wygenerowana przez AI może być niepoprawna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240" cy="312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9C815" w14:textId="3DD0D4B2" w:rsidR="0044317A" w:rsidRPr="0044317A" w:rsidRDefault="005C3733" w:rsidP="005C3733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GB"/>
        </w:rPr>
        <w:t>S</w:t>
      </w:r>
      <w:r w:rsidR="00B27FEB">
        <w:rPr>
          <w:b/>
          <w:bCs/>
          <w:sz w:val="20"/>
          <w:szCs w:val="20"/>
          <w:lang w:val="en-GB"/>
        </w:rPr>
        <w:t>2</w:t>
      </w:r>
      <w:r w:rsidR="00CD3AFB">
        <w:rPr>
          <w:b/>
          <w:bCs/>
          <w:sz w:val="20"/>
          <w:szCs w:val="20"/>
          <w:lang w:val="en-GB"/>
        </w:rPr>
        <w:t xml:space="preserve"> </w:t>
      </w:r>
      <w:r w:rsidR="0044317A" w:rsidRPr="008B2BD5">
        <w:rPr>
          <w:b/>
          <w:bCs/>
          <w:sz w:val="20"/>
          <w:szCs w:val="20"/>
          <w:lang w:val="en-GB"/>
        </w:rPr>
        <w:t>Fig. 1</w:t>
      </w:r>
      <w:r w:rsidR="0044317A" w:rsidRPr="0044317A">
        <w:rPr>
          <w:sz w:val="20"/>
          <w:szCs w:val="20"/>
          <w:lang w:val="en-GB"/>
        </w:rPr>
        <w:t xml:space="preserve"> </w:t>
      </w:r>
      <w:bookmarkStart w:id="1" w:name="_Hlk202364358"/>
      <w:r w:rsidR="0044317A" w:rsidRPr="0044317A">
        <w:rPr>
          <w:sz w:val="20"/>
          <w:szCs w:val="20"/>
          <w:lang w:val="en-US"/>
        </w:rPr>
        <w:t>The model of significant relations- inflation</w:t>
      </w:r>
      <w:bookmarkEnd w:id="1"/>
    </w:p>
    <w:p w14:paraId="3253C1C8" w14:textId="77777777" w:rsidR="0044317A" w:rsidRDefault="0044317A" w:rsidP="005C3733">
      <w:pPr>
        <w:rPr>
          <w:sz w:val="18"/>
          <w:szCs w:val="18"/>
          <w:lang w:val="en-GB"/>
        </w:rPr>
      </w:pPr>
    </w:p>
    <w:p w14:paraId="61F1E27B" w14:textId="77777777" w:rsidR="001C0639" w:rsidRPr="00F425CC" w:rsidRDefault="001C0639" w:rsidP="005C3733">
      <w:pPr>
        <w:rPr>
          <w:sz w:val="18"/>
          <w:szCs w:val="18"/>
          <w:lang w:val="en-GB"/>
        </w:rPr>
      </w:pPr>
    </w:p>
    <w:p w14:paraId="523DDB30" w14:textId="60142F96" w:rsidR="0044317A" w:rsidRPr="00D609EA" w:rsidRDefault="0044317A" w:rsidP="005C3733">
      <w:pPr>
        <w:rPr>
          <w:sz w:val="18"/>
          <w:szCs w:val="18"/>
          <w:lang w:val="en-US"/>
        </w:rPr>
      </w:pPr>
    </w:p>
    <w:p w14:paraId="16C1B5E2" w14:textId="1EBDE377" w:rsidR="00B2061A" w:rsidRDefault="00B2061A" w:rsidP="005C3733">
      <w:pPr>
        <w:rPr>
          <w:sz w:val="18"/>
          <w:szCs w:val="18"/>
        </w:rPr>
      </w:pPr>
      <w:r>
        <w:rPr>
          <w:noProof/>
          <w:sz w:val="18"/>
          <w:szCs w:val="18"/>
          <w14:ligatures w14:val="standardContextual"/>
        </w:rPr>
        <w:drawing>
          <wp:inline distT="0" distB="0" distL="0" distR="0" wp14:anchorId="75CC1834" wp14:editId="37F609FE">
            <wp:extent cx="5349240" cy="3121152"/>
            <wp:effectExtent l="0" t="0" r="3810" b="3175"/>
            <wp:docPr id="1737137743" name="Obraz 2" descr="Obraz zawierający tekst, zrzut ekranu, numer, linia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137743" name="Obraz 2" descr="Obraz zawierający tekst, zrzut ekranu, numer, linia&#10;&#10;Zawartość wygenerowana przez AI może być niepoprawna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240" cy="312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EAFDC" w14:textId="39B49332" w:rsidR="0044317A" w:rsidRPr="0044317A" w:rsidRDefault="005C3733" w:rsidP="005C3733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GB"/>
        </w:rPr>
        <w:t>S</w:t>
      </w:r>
      <w:r w:rsidR="00B27FEB">
        <w:rPr>
          <w:b/>
          <w:bCs/>
          <w:sz w:val="20"/>
          <w:szCs w:val="20"/>
          <w:lang w:val="en-GB"/>
        </w:rPr>
        <w:t>2</w:t>
      </w:r>
      <w:r>
        <w:rPr>
          <w:b/>
          <w:bCs/>
          <w:sz w:val="20"/>
          <w:szCs w:val="20"/>
          <w:lang w:val="en-GB"/>
        </w:rPr>
        <w:t xml:space="preserve"> </w:t>
      </w:r>
      <w:r w:rsidR="0044317A" w:rsidRPr="008B2BD5">
        <w:rPr>
          <w:b/>
          <w:bCs/>
          <w:sz w:val="20"/>
          <w:szCs w:val="20"/>
          <w:lang w:val="en-GB"/>
        </w:rPr>
        <w:t>Fig.</w:t>
      </w:r>
      <w:r>
        <w:rPr>
          <w:b/>
          <w:bCs/>
          <w:sz w:val="20"/>
          <w:szCs w:val="20"/>
          <w:lang w:val="en-GB"/>
        </w:rPr>
        <w:t xml:space="preserve"> </w:t>
      </w:r>
      <w:r w:rsidR="0044317A" w:rsidRPr="008B2BD5">
        <w:rPr>
          <w:b/>
          <w:bCs/>
          <w:sz w:val="20"/>
          <w:szCs w:val="20"/>
          <w:lang w:val="en-GB"/>
        </w:rPr>
        <w:t>2</w:t>
      </w:r>
      <w:r w:rsidR="0044317A" w:rsidRPr="0044317A">
        <w:rPr>
          <w:sz w:val="20"/>
          <w:szCs w:val="20"/>
          <w:lang w:val="en-GB"/>
        </w:rPr>
        <w:t xml:space="preserve"> </w:t>
      </w:r>
      <w:bookmarkStart w:id="2" w:name="_Hlk202364372"/>
      <w:r w:rsidR="0044317A" w:rsidRPr="0044317A">
        <w:rPr>
          <w:sz w:val="20"/>
          <w:szCs w:val="20"/>
          <w:lang w:val="en-GB"/>
        </w:rPr>
        <w:t>T</w:t>
      </w:r>
      <w:r w:rsidR="0044317A" w:rsidRPr="0044317A">
        <w:rPr>
          <w:sz w:val="20"/>
          <w:szCs w:val="20"/>
          <w:lang w:val="en-US"/>
        </w:rPr>
        <w:t>he model of significant relations - unemployment</w:t>
      </w:r>
      <w:bookmarkEnd w:id="2"/>
    </w:p>
    <w:p w14:paraId="107D4239" w14:textId="77777777" w:rsidR="0044317A" w:rsidRPr="00F425CC" w:rsidRDefault="0044317A" w:rsidP="005C3733">
      <w:pPr>
        <w:rPr>
          <w:sz w:val="18"/>
          <w:szCs w:val="18"/>
          <w:lang w:val="en-GB"/>
        </w:rPr>
      </w:pPr>
    </w:p>
    <w:p w14:paraId="30623A22" w14:textId="77777777" w:rsidR="0044317A" w:rsidRPr="00F425CC" w:rsidRDefault="0044317A" w:rsidP="005C3733">
      <w:pPr>
        <w:rPr>
          <w:sz w:val="18"/>
          <w:szCs w:val="18"/>
          <w:lang w:val="en-GB"/>
        </w:rPr>
      </w:pPr>
    </w:p>
    <w:p w14:paraId="5FA51DEF" w14:textId="613EF562" w:rsidR="0044317A" w:rsidRDefault="00B2061A" w:rsidP="005C3733">
      <w:pPr>
        <w:rPr>
          <w:sz w:val="18"/>
          <w:szCs w:val="18"/>
        </w:rPr>
      </w:pPr>
      <w:r>
        <w:rPr>
          <w:noProof/>
          <w:sz w:val="18"/>
          <w:szCs w:val="18"/>
          <w14:ligatures w14:val="standardContextual"/>
        </w:rPr>
        <w:lastRenderedPageBreak/>
        <w:drawing>
          <wp:inline distT="0" distB="0" distL="0" distR="0" wp14:anchorId="4758A946" wp14:editId="4F0618E6">
            <wp:extent cx="5349240" cy="3121152"/>
            <wp:effectExtent l="0" t="0" r="3810" b="3175"/>
            <wp:docPr id="716753516" name="Obraz 3" descr="Obraz zawierający tekst, zrzut ekranu, numer, Wykres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753516" name="Obraz 3" descr="Obraz zawierający tekst, zrzut ekranu, numer, Wykres&#10;&#10;Zawartość wygenerowana przez AI może być niepoprawna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240" cy="3121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A31CA" w14:textId="44536994" w:rsidR="0044317A" w:rsidRPr="0044317A" w:rsidRDefault="005C3733" w:rsidP="005C3733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GB"/>
        </w:rPr>
        <w:t>S</w:t>
      </w:r>
      <w:r w:rsidR="00B27FEB">
        <w:rPr>
          <w:b/>
          <w:bCs/>
          <w:sz w:val="20"/>
          <w:szCs w:val="20"/>
          <w:lang w:val="en-GB"/>
        </w:rPr>
        <w:t>2</w:t>
      </w:r>
      <w:r>
        <w:rPr>
          <w:b/>
          <w:bCs/>
          <w:sz w:val="20"/>
          <w:szCs w:val="20"/>
          <w:lang w:val="en-GB"/>
        </w:rPr>
        <w:t xml:space="preserve"> </w:t>
      </w:r>
      <w:r w:rsidR="0044317A" w:rsidRPr="008B2BD5">
        <w:rPr>
          <w:b/>
          <w:bCs/>
          <w:sz w:val="20"/>
          <w:szCs w:val="20"/>
          <w:lang w:val="en-GB"/>
        </w:rPr>
        <w:t>Fig.</w:t>
      </w:r>
      <w:r>
        <w:rPr>
          <w:b/>
          <w:bCs/>
          <w:sz w:val="20"/>
          <w:szCs w:val="20"/>
          <w:lang w:val="en-GB"/>
        </w:rPr>
        <w:t xml:space="preserve"> </w:t>
      </w:r>
      <w:r w:rsidR="0044317A" w:rsidRPr="008B2BD5">
        <w:rPr>
          <w:b/>
          <w:bCs/>
          <w:sz w:val="20"/>
          <w:szCs w:val="20"/>
          <w:lang w:val="en-GB"/>
        </w:rPr>
        <w:t>3</w:t>
      </w:r>
      <w:r w:rsidR="0044317A" w:rsidRPr="0044317A">
        <w:rPr>
          <w:sz w:val="20"/>
          <w:szCs w:val="20"/>
          <w:lang w:val="en-GB"/>
        </w:rPr>
        <w:t xml:space="preserve"> </w:t>
      </w:r>
      <w:bookmarkStart w:id="3" w:name="_Hlk202364381"/>
      <w:r w:rsidR="0044317A" w:rsidRPr="0044317A">
        <w:rPr>
          <w:sz w:val="20"/>
          <w:szCs w:val="20"/>
          <w:lang w:val="en-GB"/>
        </w:rPr>
        <w:t>T</w:t>
      </w:r>
      <w:r w:rsidR="0044317A" w:rsidRPr="0044317A">
        <w:rPr>
          <w:sz w:val="20"/>
          <w:szCs w:val="20"/>
          <w:lang w:val="en-US"/>
        </w:rPr>
        <w:t>he model of significant relations – economic growth</w:t>
      </w:r>
    </w:p>
    <w:bookmarkEnd w:id="3"/>
    <w:p w14:paraId="56D4F5A9" w14:textId="77777777" w:rsidR="0044317A" w:rsidRPr="00F425CC" w:rsidRDefault="0044317A" w:rsidP="0044317A">
      <w:pPr>
        <w:rPr>
          <w:sz w:val="18"/>
          <w:szCs w:val="18"/>
          <w:lang w:val="en-US"/>
        </w:rPr>
      </w:pPr>
    </w:p>
    <w:sectPr w:rsidR="0044317A" w:rsidRPr="00F425CC" w:rsidSect="005C37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17A"/>
    <w:rsid w:val="000A76D5"/>
    <w:rsid w:val="000E7104"/>
    <w:rsid w:val="00136E2F"/>
    <w:rsid w:val="00163BCA"/>
    <w:rsid w:val="001C0639"/>
    <w:rsid w:val="002F6E62"/>
    <w:rsid w:val="00310B34"/>
    <w:rsid w:val="00375055"/>
    <w:rsid w:val="0044317A"/>
    <w:rsid w:val="004B186B"/>
    <w:rsid w:val="004E6649"/>
    <w:rsid w:val="00594FB2"/>
    <w:rsid w:val="005B0953"/>
    <w:rsid w:val="005C3733"/>
    <w:rsid w:val="00643049"/>
    <w:rsid w:val="00664916"/>
    <w:rsid w:val="00752625"/>
    <w:rsid w:val="00772672"/>
    <w:rsid w:val="00890A7F"/>
    <w:rsid w:val="008B2BD5"/>
    <w:rsid w:val="008D6E2E"/>
    <w:rsid w:val="00915D61"/>
    <w:rsid w:val="0099729D"/>
    <w:rsid w:val="00A852CE"/>
    <w:rsid w:val="00B2061A"/>
    <w:rsid w:val="00B27FEB"/>
    <w:rsid w:val="00B4221F"/>
    <w:rsid w:val="00B479EC"/>
    <w:rsid w:val="00B51FE0"/>
    <w:rsid w:val="00B8498D"/>
    <w:rsid w:val="00B84AE0"/>
    <w:rsid w:val="00BA2089"/>
    <w:rsid w:val="00BC2946"/>
    <w:rsid w:val="00C83D89"/>
    <w:rsid w:val="00C91FEE"/>
    <w:rsid w:val="00CD3AFB"/>
    <w:rsid w:val="00CF09D3"/>
    <w:rsid w:val="00CF613F"/>
    <w:rsid w:val="00D609EA"/>
    <w:rsid w:val="00DF5950"/>
    <w:rsid w:val="00E25D17"/>
    <w:rsid w:val="00E7323E"/>
    <w:rsid w:val="00E75A83"/>
    <w:rsid w:val="00EC1D0D"/>
    <w:rsid w:val="00F0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ACDB7"/>
  <w15:chartTrackingRefBased/>
  <w15:docId w15:val="{53AAA3FD-B696-4CEA-ACD4-ED625049F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431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431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431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431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431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431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431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431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431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431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431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431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431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4317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4317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4317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4317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4317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4317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431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431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431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431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431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4317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4317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4317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431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4317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4317A"/>
    <w:rPr>
      <w:b/>
      <w:bCs/>
      <w:smallCaps/>
      <w:color w:val="0F4761" w:themeColor="accent1" w:themeShade="BF"/>
      <w:spacing w:val="5"/>
    </w:rPr>
  </w:style>
  <w:style w:type="paragraph" w:customStyle="1" w:styleId="Els-reference-head">
    <w:name w:val="Els-reference-head"/>
    <w:next w:val="Normalny"/>
    <w:rsid w:val="0044317A"/>
    <w:pPr>
      <w:keepNext/>
      <w:spacing w:before="480" w:after="200" w:line="220" w:lineRule="exact"/>
    </w:pPr>
    <w:rPr>
      <w:rFonts w:ascii="Times New Roman" w:eastAsia="SimSun" w:hAnsi="Times New Roman" w:cs="Times New Roman"/>
      <w:b/>
      <w:kern w:val="0"/>
      <w:sz w:val="20"/>
      <w:szCs w:val="20"/>
      <w:lang w:val="en-US"/>
      <w14:ligatures w14:val="none"/>
    </w:rPr>
  </w:style>
  <w:style w:type="table" w:styleId="Tabela-Siatka">
    <w:name w:val="Table Grid"/>
    <w:basedOn w:val="Standardowy"/>
    <w:uiPriority w:val="59"/>
    <w:rsid w:val="0044317A"/>
    <w:pPr>
      <w:spacing w:after="0" w:line="240" w:lineRule="auto"/>
    </w:pPr>
    <w:rPr>
      <w:rFonts w:eastAsia="MS Mincho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Title">
    <w:name w:val="Els-Title"/>
    <w:next w:val="Normalny"/>
    <w:autoRedefine/>
    <w:rsid w:val="00B51FE0"/>
    <w:pPr>
      <w:suppressAutoHyphens/>
      <w:spacing w:after="240" w:line="400" w:lineRule="exact"/>
      <w:jc w:val="center"/>
    </w:pPr>
    <w:rPr>
      <w:rFonts w:ascii="Times New Roman" w:eastAsia="SimSun" w:hAnsi="Times New Roman" w:cs="Times New Roman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2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7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626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0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73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28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8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7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7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4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2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2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3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82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2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2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24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17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0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1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0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83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40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56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1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75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26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47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0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1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8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55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27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96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7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5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95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2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00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36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84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87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4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4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74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64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02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8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2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5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0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66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3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8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7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70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0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62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16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50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09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01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54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47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3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09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0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4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90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438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254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87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9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9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4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06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5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8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8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9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912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2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054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94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9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6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8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90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0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2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08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38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0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15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2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0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77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63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03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5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5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47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0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29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1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13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65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7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7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2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3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83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35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73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4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10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1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2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59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9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8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9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4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8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22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6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2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6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49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7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3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51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07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8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8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70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4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1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25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4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1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39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6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63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46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8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34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80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2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65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63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66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6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8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969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75D35-45FF-4F5B-A3D2-54230982C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Woźniak</dc:creator>
  <cp:keywords/>
  <dc:description/>
  <cp:lastModifiedBy>Kluczek Aldona</cp:lastModifiedBy>
  <cp:revision>4</cp:revision>
  <dcterms:created xsi:type="dcterms:W3CDTF">2025-10-02T19:24:00Z</dcterms:created>
  <dcterms:modified xsi:type="dcterms:W3CDTF">2025-10-06T20:34:00Z</dcterms:modified>
</cp:coreProperties>
</file>